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20" w:type="dxa"/>
        <w:tblLook w:val="04A0" w:firstRow="1" w:lastRow="0" w:firstColumn="1" w:lastColumn="0" w:noHBand="0" w:noVBand="1"/>
      </w:tblPr>
      <w:tblGrid>
        <w:gridCol w:w="6920"/>
      </w:tblGrid>
      <w:tr w:rsidR="00EC1FAF" w:rsidRPr="006754F1" w14:paraId="73F86388" w14:textId="77777777" w:rsidTr="00204394">
        <w:trPr>
          <w:trHeight w:val="32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A1F" w14:textId="77777777" w:rsidR="00EC1FAF" w:rsidRPr="006754F1" w:rsidRDefault="00EC1FAF" w:rsidP="0020439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54F1">
              <w:rPr>
                <w:rFonts w:ascii="Calibri" w:eastAsia="Times New Roman" w:hAnsi="Calibri" w:cs="Calibri"/>
                <w:b/>
                <w:bCs/>
                <w:color w:val="000000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3</w:t>
            </w:r>
            <w:r w:rsidRPr="006754F1">
              <w:rPr>
                <w:rFonts w:ascii="Calibri" w:eastAsia="Times New Roman" w:hAnsi="Calibri" w:cs="Calibri"/>
                <w:b/>
                <w:bCs/>
                <w:color w:val="000000"/>
              </w:rPr>
              <w:t>: Collection timeline of the various experimental read-outs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2"/>
        <w:gridCol w:w="3432"/>
        <w:gridCol w:w="2936"/>
      </w:tblGrid>
      <w:tr w:rsidR="00EC1FAF" w14:paraId="357EEFB3" w14:textId="77777777" w:rsidTr="00204394">
        <w:tc>
          <w:tcPr>
            <w:tcW w:w="2982" w:type="dxa"/>
          </w:tcPr>
          <w:p w14:paraId="1B0F444E" w14:textId="77777777" w:rsidR="00EC1FAF" w:rsidRPr="00886070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erimental Parameter</w:t>
            </w:r>
          </w:p>
        </w:tc>
        <w:tc>
          <w:tcPr>
            <w:tcW w:w="3432" w:type="dxa"/>
          </w:tcPr>
          <w:p w14:paraId="33BC2D64" w14:textId="77777777" w:rsidR="00EC1FAF" w:rsidRPr="006754F1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points collected (days post-infection; DPI)</w:t>
            </w:r>
          </w:p>
        </w:tc>
        <w:tc>
          <w:tcPr>
            <w:tcW w:w="2936" w:type="dxa"/>
          </w:tcPr>
          <w:p w14:paraId="552632FD" w14:textId="77777777" w:rsidR="00EC1FAF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ngs tested</w:t>
            </w:r>
          </w:p>
        </w:tc>
      </w:tr>
      <w:tr w:rsidR="00EC1FAF" w14:paraId="22F2880B" w14:textId="77777777" w:rsidTr="00204394">
        <w:tc>
          <w:tcPr>
            <w:tcW w:w="2982" w:type="dxa"/>
          </w:tcPr>
          <w:p w14:paraId="61BE6D0F" w14:textId="77777777" w:rsidR="00EC1FAF" w:rsidRPr="00886070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cobacterial Culturing</w:t>
            </w:r>
          </w:p>
        </w:tc>
        <w:tc>
          <w:tcPr>
            <w:tcW w:w="3432" w:type="dxa"/>
          </w:tcPr>
          <w:p w14:paraId="616AB9C8" w14:textId="77777777" w:rsidR="00EC1FAF" w:rsidRPr="006754F1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 8, 14, 28, 44, 56, 86, 121, 149, 190</w:t>
            </w:r>
          </w:p>
        </w:tc>
        <w:tc>
          <w:tcPr>
            <w:tcW w:w="2936" w:type="dxa"/>
          </w:tcPr>
          <w:p w14:paraId="5666059F" w14:textId="77777777" w:rsidR="00EC1FAF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 and Left</w:t>
            </w:r>
          </w:p>
        </w:tc>
      </w:tr>
      <w:tr w:rsidR="00EC1FAF" w14:paraId="0CA7A0EC" w14:textId="77777777" w:rsidTr="00204394">
        <w:tc>
          <w:tcPr>
            <w:tcW w:w="2982" w:type="dxa"/>
          </w:tcPr>
          <w:p w14:paraId="4D59DB52" w14:textId="77777777" w:rsidR="00EC1FAF" w:rsidRPr="00886070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ntitative PCR</w:t>
            </w:r>
          </w:p>
        </w:tc>
        <w:tc>
          <w:tcPr>
            <w:tcW w:w="3432" w:type="dxa"/>
          </w:tcPr>
          <w:p w14:paraId="0B3FC404" w14:textId="77777777" w:rsidR="00EC1FAF" w:rsidRPr="006754F1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 8, 14, 28, 44, 56, 86, 121</w:t>
            </w:r>
          </w:p>
        </w:tc>
        <w:tc>
          <w:tcPr>
            <w:tcW w:w="2936" w:type="dxa"/>
          </w:tcPr>
          <w:p w14:paraId="284F7E29" w14:textId="77777777" w:rsidR="00EC1FAF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 and Left</w:t>
            </w:r>
          </w:p>
        </w:tc>
      </w:tr>
      <w:tr w:rsidR="00EC1FAF" w14:paraId="2AA16DCE" w14:textId="77777777" w:rsidTr="00204394">
        <w:tc>
          <w:tcPr>
            <w:tcW w:w="2982" w:type="dxa"/>
          </w:tcPr>
          <w:p w14:paraId="15D52FCA" w14:textId="77777777" w:rsidR="00EC1FAF" w:rsidRPr="00886070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uted tomography</w:t>
            </w:r>
          </w:p>
        </w:tc>
        <w:tc>
          <w:tcPr>
            <w:tcW w:w="3432" w:type="dxa"/>
          </w:tcPr>
          <w:p w14:paraId="2E9718BF" w14:textId="77777777" w:rsidR="00EC1FAF" w:rsidRPr="006754F1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 13, 41, 83, 118, 146, 183</w:t>
            </w:r>
          </w:p>
        </w:tc>
        <w:tc>
          <w:tcPr>
            <w:tcW w:w="2936" w:type="dxa"/>
          </w:tcPr>
          <w:p w14:paraId="759D3259" w14:textId="77777777" w:rsidR="00EC1FAF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 and Left</w:t>
            </w:r>
          </w:p>
        </w:tc>
      </w:tr>
      <w:tr w:rsidR="00EC1FAF" w14:paraId="20BF5B94" w14:textId="77777777" w:rsidTr="00204394">
        <w:tc>
          <w:tcPr>
            <w:tcW w:w="2982" w:type="dxa"/>
          </w:tcPr>
          <w:p w14:paraId="0DFE39DA" w14:textId="77777777" w:rsidR="00EC1FAF" w:rsidRPr="00886070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mune mediator production (Luminex)</w:t>
            </w:r>
          </w:p>
        </w:tc>
        <w:tc>
          <w:tcPr>
            <w:tcW w:w="3432" w:type="dxa"/>
          </w:tcPr>
          <w:p w14:paraId="6CFE14A5" w14:textId="77777777" w:rsidR="00EC1FAF" w:rsidRPr="006754F1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 8, 14, 28, 89, 121, 145, 184</w:t>
            </w:r>
          </w:p>
        </w:tc>
        <w:tc>
          <w:tcPr>
            <w:tcW w:w="2936" w:type="dxa"/>
          </w:tcPr>
          <w:p w14:paraId="6A6ADD79" w14:textId="77777777" w:rsidR="00EC1FAF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 and Left</w:t>
            </w:r>
          </w:p>
        </w:tc>
      </w:tr>
      <w:tr w:rsidR="00EC1FAF" w14:paraId="4FA94D6B" w14:textId="77777777" w:rsidTr="00204394">
        <w:tc>
          <w:tcPr>
            <w:tcW w:w="2982" w:type="dxa"/>
          </w:tcPr>
          <w:p w14:paraId="6828F077" w14:textId="77777777" w:rsidR="00EC1FAF" w:rsidRPr="00886070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w Cytometry</w:t>
            </w:r>
          </w:p>
        </w:tc>
        <w:tc>
          <w:tcPr>
            <w:tcW w:w="3432" w:type="dxa"/>
          </w:tcPr>
          <w:p w14:paraId="059DEBD0" w14:textId="77777777" w:rsidR="00EC1FAF" w:rsidRPr="006754F1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 8, 14, 28, 44, 56, 86, 121, 149, 190</w:t>
            </w:r>
          </w:p>
        </w:tc>
        <w:tc>
          <w:tcPr>
            <w:tcW w:w="2936" w:type="dxa"/>
          </w:tcPr>
          <w:p w14:paraId="166C313A" w14:textId="77777777" w:rsidR="00EC1FAF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 and Left</w:t>
            </w:r>
          </w:p>
        </w:tc>
      </w:tr>
      <w:tr w:rsidR="00EC1FAF" w14:paraId="759E0B42" w14:textId="77777777" w:rsidTr="00204394">
        <w:tc>
          <w:tcPr>
            <w:tcW w:w="2982" w:type="dxa"/>
          </w:tcPr>
          <w:p w14:paraId="2D0BE96C" w14:textId="77777777" w:rsidR="00EC1FAF" w:rsidRPr="00886070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cell RNA sequencing</w:t>
            </w:r>
          </w:p>
        </w:tc>
        <w:tc>
          <w:tcPr>
            <w:tcW w:w="3432" w:type="dxa"/>
          </w:tcPr>
          <w:p w14:paraId="3D06AF1F" w14:textId="77777777" w:rsidR="00EC1FAF" w:rsidRPr="006754F1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 8, 14, 86</w:t>
            </w:r>
          </w:p>
        </w:tc>
        <w:tc>
          <w:tcPr>
            <w:tcW w:w="2936" w:type="dxa"/>
          </w:tcPr>
          <w:p w14:paraId="44791EC4" w14:textId="77777777" w:rsidR="00EC1FAF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 and Left</w:t>
            </w:r>
          </w:p>
        </w:tc>
      </w:tr>
      <w:tr w:rsidR="00EC1FAF" w14:paraId="5DEAFA43" w14:textId="77777777" w:rsidTr="00204394">
        <w:tc>
          <w:tcPr>
            <w:tcW w:w="2982" w:type="dxa"/>
          </w:tcPr>
          <w:p w14:paraId="4B22DCCF" w14:textId="77777777" w:rsidR="00EC1FAF" w:rsidRPr="00886070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robiome profiling</w:t>
            </w:r>
          </w:p>
        </w:tc>
        <w:tc>
          <w:tcPr>
            <w:tcW w:w="3432" w:type="dxa"/>
          </w:tcPr>
          <w:p w14:paraId="137DD861" w14:textId="77777777" w:rsidR="00EC1FAF" w:rsidRPr="006754F1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 8, 14, 28, 44, 56, 86, 121, 149, 190</w:t>
            </w:r>
          </w:p>
        </w:tc>
        <w:tc>
          <w:tcPr>
            <w:tcW w:w="2936" w:type="dxa"/>
          </w:tcPr>
          <w:p w14:paraId="5DE2B948" w14:textId="77777777" w:rsidR="00EC1FAF" w:rsidRDefault="00EC1FAF" w:rsidP="0020439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 and Left</w:t>
            </w:r>
          </w:p>
        </w:tc>
      </w:tr>
    </w:tbl>
    <w:p w14:paraId="47DBC77F" w14:textId="77777777" w:rsidR="00F671A1" w:rsidRDefault="00F671A1"/>
    <w:sectPr w:rsidR="00F67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AF"/>
    <w:rsid w:val="00065884"/>
    <w:rsid w:val="00134E33"/>
    <w:rsid w:val="00227B15"/>
    <w:rsid w:val="00233201"/>
    <w:rsid w:val="0023331A"/>
    <w:rsid w:val="00241220"/>
    <w:rsid w:val="00271F63"/>
    <w:rsid w:val="00344D87"/>
    <w:rsid w:val="00353248"/>
    <w:rsid w:val="003C086C"/>
    <w:rsid w:val="003C3F34"/>
    <w:rsid w:val="00426F8D"/>
    <w:rsid w:val="004305C2"/>
    <w:rsid w:val="004F7409"/>
    <w:rsid w:val="00503E03"/>
    <w:rsid w:val="005369F4"/>
    <w:rsid w:val="005F788B"/>
    <w:rsid w:val="0062595F"/>
    <w:rsid w:val="00697879"/>
    <w:rsid w:val="00900EEC"/>
    <w:rsid w:val="0094048A"/>
    <w:rsid w:val="009C5C51"/>
    <w:rsid w:val="00A26525"/>
    <w:rsid w:val="00A96758"/>
    <w:rsid w:val="00B150DE"/>
    <w:rsid w:val="00B4257A"/>
    <w:rsid w:val="00B76007"/>
    <w:rsid w:val="00E16113"/>
    <w:rsid w:val="00E6160F"/>
    <w:rsid w:val="00E91C3A"/>
    <w:rsid w:val="00EC1F03"/>
    <w:rsid w:val="00EC1FAF"/>
    <w:rsid w:val="00ED52FD"/>
    <w:rsid w:val="00F624C6"/>
    <w:rsid w:val="00F671A1"/>
    <w:rsid w:val="00FF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8F17B"/>
  <w15:chartTrackingRefBased/>
  <w15:docId w15:val="{2185B0D1-8C31-F44F-B7E3-030FFB417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FA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F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F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F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F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F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F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FA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F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1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F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1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FA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1F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FA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1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F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F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1FA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ier, Ethan G.</dc:creator>
  <cp:keywords/>
  <dc:description/>
  <cp:lastModifiedBy>Napier, Ethan G.</cp:lastModifiedBy>
  <cp:revision>1</cp:revision>
  <dcterms:created xsi:type="dcterms:W3CDTF">2024-03-20T19:00:00Z</dcterms:created>
  <dcterms:modified xsi:type="dcterms:W3CDTF">2024-03-20T19:01:00Z</dcterms:modified>
</cp:coreProperties>
</file>